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0D1" w:rsidRPr="004B7752" w:rsidRDefault="00266C80" w:rsidP="002340D1">
      <w:pPr>
        <w:rPr>
          <w:b/>
          <w:lang w:val="en-US"/>
        </w:rPr>
      </w:pPr>
      <w:r>
        <w:rPr>
          <w:b/>
          <w:lang w:val="en-US"/>
        </w:rPr>
        <w:t>Additional file 3.</w:t>
      </w:r>
      <w:r w:rsidR="002340D1" w:rsidRPr="004B7752">
        <w:rPr>
          <w:b/>
          <w:lang w:val="en-US"/>
        </w:rPr>
        <w:t xml:space="preserve"> Data extraction table</w:t>
      </w:r>
    </w:p>
    <w:tbl>
      <w:tblPr>
        <w:tblStyle w:val="Grilledutableau"/>
        <w:tblW w:w="12917" w:type="dxa"/>
        <w:tblLook w:val="04A0" w:firstRow="1" w:lastRow="0" w:firstColumn="1" w:lastColumn="0" w:noHBand="0" w:noVBand="1"/>
      </w:tblPr>
      <w:tblGrid>
        <w:gridCol w:w="768"/>
        <w:gridCol w:w="723"/>
        <w:gridCol w:w="821"/>
        <w:gridCol w:w="714"/>
        <w:gridCol w:w="1088"/>
        <w:gridCol w:w="1221"/>
        <w:gridCol w:w="1039"/>
        <w:gridCol w:w="1062"/>
        <w:gridCol w:w="812"/>
        <w:gridCol w:w="1786"/>
        <w:gridCol w:w="992"/>
        <w:gridCol w:w="874"/>
        <w:gridCol w:w="1017"/>
      </w:tblGrid>
      <w:tr w:rsidR="00F4642F" w:rsidRPr="0070794A" w:rsidTr="00F4642F">
        <w:tc>
          <w:tcPr>
            <w:tcW w:w="768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Study ID </w:t>
            </w:r>
            <w:r w:rsidRPr="00F4642F"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  <w:lang w:val="en-US"/>
              </w:rPr>
              <w:t>(author, year)</w:t>
            </w:r>
          </w:p>
        </w:tc>
        <w:tc>
          <w:tcPr>
            <w:tcW w:w="723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>Source</w:t>
            </w:r>
          </w:p>
        </w:tc>
        <w:tc>
          <w:tcPr>
            <w:tcW w:w="821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Country, Setting </w:t>
            </w:r>
          </w:p>
        </w:tc>
        <w:tc>
          <w:tcPr>
            <w:tcW w:w="714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Design </w:t>
            </w:r>
          </w:p>
        </w:tc>
        <w:tc>
          <w:tcPr>
            <w:tcW w:w="1088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Population </w:t>
            </w:r>
            <w:r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  <w:lang w:val="en-US"/>
              </w:rPr>
              <w:t>(N</w:t>
            </w:r>
            <w:r w:rsidRPr="00F4642F"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, mean age, sex, ethnicity, clinical condition(s), </w:t>
            </w:r>
            <w:proofErr w:type="spellStart"/>
            <w:r w:rsidRPr="00F4642F"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  <w:lang w:val="en-US"/>
              </w:rPr>
              <w:t>comorbities</w:t>
            </w:r>
            <w:proofErr w:type="spellEnd"/>
            <w:r w:rsidRPr="00F4642F"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221" w:type="dxa"/>
          </w:tcPr>
          <w:p w:rsidR="00F4642F" w:rsidRPr="00F4642F" w:rsidRDefault="00F4642F" w:rsidP="00F4642F">
            <w:pPr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ACEs exposure </w:t>
            </w:r>
            <w:r w:rsidRPr="00F4642F"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  <w:lang w:val="en-US"/>
              </w:rPr>
              <w:t>(direct and indirect)</w:t>
            </w:r>
          </w:p>
          <w:p w:rsidR="00F4642F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</w:p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Assessment of ACEs </w:t>
            </w:r>
            <w:r w:rsidRPr="00F4642F"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  <w:lang w:val="en-US"/>
              </w:rPr>
              <w:t>(structured interview, validated questionnaire, official records)</w:t>
            </w:r>
          </w:p>
        </w:tc>
        <w:tc>
          <w:tcPr>
            <w:tcW w:w="1039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No of ACEs </w:t>
            </w:r>
            <w:r w:rsidRPr="00F4642F"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  <w:lang w:val="en-US"/>
              </w:rPr>
              <w:t>(1;2;3;4;&gt;4)</w:t>
            </w:r>
          </w:p>
        </w:tc>
        <w:tc>
          <w:tcPr>
            <w:tcW w:w="1062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>Control group(s)</w:t>
            </w:r>
          </w:p>
          <w:p w:rsidR="00F4642F" w:rsidRPr="00F4642F" w:rsidRDefault="00F4642F" w:rsidP="00F4642F">
            <w:pPr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F4642F"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  <w:lang w:val="en-US"/>
              </w:rPr>
              <w:t>(number, mean age, sex, ethnicity)</w:t>
            </w:r>
          </w:p>
        </w:tc>
        <w:tc>
          <w:tcPr>
            <w:tcW w:w="812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>Analysis</w:t>
            </w:r>
          </w:p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786" w:type="dxa"/>
          </w:tcPr>
          <w:p w:rsidR="00F4642F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>Types of outcomes</w:t>
            </w:r>
            <w:r w:rsidRPr="0070794A">
              <w:rPr>
                <w:rFonts w:ascii="Helvetica" w:hAnsi="Helvetica" w:cs="Helvetica"/>
                <w:color w:val="474747"/>
                <w:sz w:val="16"/>
                <w:szCs w:val="16"/>
                <w:shd w:val="clear" w:color="auto" w:fill="FFFFFF"/>
                <w:vertAlign w:val="superscript"/>
                <w:lang w:val="en-US"/>
              </w:rPr>
              <w:t>§</w:t>
            </w: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F4642F"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  <w:lang w:val="en-US"/>
              </w:rPr>
              <w:t>(scale; unit, method of measurement; length of follow-up):</w:t>
            </w:r>
          </w:p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</w:p>
          <w:p w:rsidR="00F4642F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1. MSK painful </w:t>
            </w:r>
            <w: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>disorder(s)</w:t>
            </w:r>
          </w:p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</w:p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2. </w:t>
            </w:r>
            <w: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Somatoform </w:t>
            </w:r>
            <w:r>
              <w:rPr>
                <w:rFonts w:ascii="Helvetica" w:hAnsi="Helvetica" w:hint="eastAsia"/>
                <w:color w:val="474747"/>
                <w:sz w:val="16"/>
                <w:szCs w:val="16"/>
                <w:shd w:val="clear" w:color="auto" w:fill="FFFFFF"/>
                <w:lang w:val="en-US"/>
              </w:rPr>
              <w:t>painful</w:t>
            </w:r>
            <w: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 xml:space="preserve"> disorder(s)</w:t>
            </w:r>
          </w:p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</w:p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ab/>
            </w:r>
          </w:p>
        </w:tc>
        <w:tc>
          <w:tcPr>
            <w:tcW w:w="992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>Unajusted</w:t>
            </w:r>
            <w:proofErr w:type="spellEnd"/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¥ </w:t>
            </w:r>
            <w: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>pain / disability; P</w:t>
            </w: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>recision</w:t>
            </w:r>
          </w:p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74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>Ajusted</w:t>
            </w:r>
            <w:proofErr w:type="spellEnd"/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ᶲ </w:t>
            </w: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  <w:t>pain / disability; Precision</w:t>
            </w:r>
          </w:p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017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  <w:t xml:space="preserve">Cumulative </w:t>
            </w:r>
            <w:proofErr w:type="spellStart"/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  <w:t>effect</w:t>
            </w:r>
            <w:proofErr w:type="spellEnd"/>
            <w: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  <w:t xml:space="preserve"> </w:t>
            </w:r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  <w:t xml:space="preserve">/ Dose </w:t>
            </w:r>
            <w:proofErr w:type="spellStart"/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  <w:t>response</w:t>
            </w:r>
            <w:proofErr w:type="spellEnd"/>
            <w:r w:rsidRPr="0070794A"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  <w:t xml:space="preserve"> </w:t>
            </w:r>
            <w:r w:rsidRPr="00F4642F">
              <w:rPr>
                <w:rFonts w:ascii="Helvetica" w:hAnsi="Helvetica"/>
                <w:i/>
                <w:color w:val="474747"/>
                <w:sz w:val="16"/>
                <w:szCs w:val="16"/>
                <w:shd w:val="clear" w:color="auto" w:fill="FFFFFF"/>
              </w:rPr>
              <w:t>(Unit)</w:t>
            </w:r>
          </w:p>
        </w:tc>
      </w:tr>
      <w:tr w:rsidR="00F4642F" w:rsidRPr="0070794A" w:rsidTr="00F4642F">
        <w:tc>
          <w:tcPr>
            <w:tcW w:w="768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23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21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4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88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21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39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62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12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86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74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17" w:type="dxa"/>
          </w:tcPr>
          <w:p w:rsidR="00F4642F" w:rsidRPr="0070794A" w:rsidRDefault="00F4642F" w:rsidP="00F4642F">
            <w:pPr>
              <w:rPr>
                <w:rFonts w:ascii="Helvetica" w:hAnsi="Helvetica"/>
                <w:color w:val="474747"/>
                <w:sz w:val="16"/>
                <w:szCs w:val="16"/>
                <w:shd w:val="clear" w:color="auto" w:fill="FFFFFF"/>
              </w:rPr>
            </w:pPr>
          </w:p>
        </w:tc>
      </w:tr>
    </w:tbl>
    <w:p w:rsidR="00CF2AAA" w:rsidRPr="0070794A" w:rsidRDefault="002340D1" w:rsidP="009079EA">
      <w:pPr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</w:pPr>
      <w:proofErr w:type="gramStart"/>
      <w:r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§ </w:t>
      </w:r>
      <w:r w:rsidRPr="0070794A">
        <w:rPr>
          <w:rFonts w:cstheme="minorHAnsi"/>
          <w:color w:val="474747"/>
          <w:sz w:val="16"/>
          <w:szCs w:val="20"/>
          <w:lang w:val="en-US"/>
        </w:rPr>
        <w:t xml:space="preserve">Type of outcome: 1. </w:t>
      </w:r>
      <w:r w:rsidR="00C06D84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M</w:t>
      </w:r>
      <w:r w:rsidR="00F44B48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usculoskeletal (</w:t>
      </w:r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MSK</w:t>
      </w:r>
      <w:r w:rsidR="00F44B48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) pain</w:t>
      </w:r>
      <w:r w:rsidR="00157B7C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ful disorders</w:t>
      </w:r>
      <w:r w:rsidR="00F44B48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: </w:t>
      </w:r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neck, back, low back, chest wa</w:t>
      </w:r>
      <w:r w:rsidR="00F44B48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ll, upper /lower extremity, t</w:t>
      </w:r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emporomandibular</w:t>
      </w:r>
      <w:r w:rsidR="00F44B48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 joint; 2</w:t>
      </w:r>
      <w:r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.</w:t>
      </w:r>
      <w:r w:rsidR="00C06D84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S</w:t>
      </w:r>
      <w:r w:rsidR="00F44B48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omatoform pain</w:t>
      </w:r>
      <w:r w:rsidR="00157B7C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ful disorders</w:t>
      </w:r>
      <w:r w:rsidR="00F44B48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:</w:t>
      </w:r>
      <w:r w:rsidR="009079EA" w:rsidRPr="0070794A">
        <w:rPr>
          <w:rFonts w:cstheme="minorHAnsi"/>
          <w:sz w:val="16"/>
          <w:szCs w:val="20"/>
          <w:lang w:val="en-US"/>
        </w:rPr>
        <w:t xml:space="preserve"> </w:t>
      </w:r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widespread pain, fibromyalgia, frequent headache, migraine, abdominal pain, non-cardiac pain and pelvic/gynecological pain</w:t>
      </w:r>
      <w:r w:rsidR="00F44B48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; ¥ </w:t>
      </w:r>
      <w:proofErr w:type="spellStart"/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Unajusted</w:t>
      </w:r>
      <w:proofErr w:type="spellEnd"/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 pain </w:t>
      </w:r>
      <w:r w:rsidR="00F44B48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/ </w:t>
      </w:r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disability (RR, OR, HR, IRR, MD, SMD, Cohens f, </w:t>
      </w:r>
      <w:proofErr w:type="spellStart"/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Hedges’g</w:t>
      </w:r>
      <w:proofErr w:type="spellEnd"/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, F test)</w:t>
      </w:r>
      <w:r w:rsidR="00F44B48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;</w:t>
      </w:r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 Precision (confidence interval (95% CI), P value, SD, IQR, </w:t>
      </w:r>
      <w:bookmarkStart w:id="0" w:name="_GoBack"/>
      <w:bookmarkEnd w:id="0"/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SE) or Raw data: (ACEs, Outcome +); (AECs, Outcome -); (No ACE, Outcome + ); (No </w:t>
      </w:r>
      <w:proofErr w:type="spellStart"/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AEC,outcomes</w:t>
      </w:r>
      <w:proofErr w:type="spellEnd"/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); </w:t>
      </w:r>
      <w:r w:rsidR="00F44B48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ᶲ </w:t>
      </w:r>
      <w:proofErr w:type="spellStart"/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Ajusted</w:t>
      </w:r>
      <w:proofErr w:type="spellEnd"/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 pain (RR, OR, HR, IRR, MD, SMD, Cohens f, </w:t>
      </w:r>
      <w:proofErr w:type="spellStart"/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Hedges’g</w:t>
      </w:r>
      <w:proofErr w:type="spellEnd"/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, F test)</w:t>
      </w:r>
      <w:r w:rsidR="00F44B48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;</w:t>
      </w:r>
      <w:r w:rsidR="009079E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 xml:space="preserve"> Precision (confidence interval (CI), P value, SD, IQR, SE)</w:t>
      </w:r>
      <w:r w:rsidR="0070794A" w:rsidRPr="0070794A">
        <w:rPr>
          <w:rFonts w:cstheme="minorHAnsi"/>
          <w:color w:val="474747"/>
          <w:sz w:val="16"/>
          <w:szCs w:val="20"/>
          <w:shd w:val="clear" w:color="auto" w:fill="FFFFFF"/>
          <w:lang w:val="en-US"/>
        </w:rPr>
        <w:t>.</w:t>
      </w:r>
      <w:proofErr w:type="gramEnd"/>
    </w:p>
    <w:sectPr w:rsidR="00CF2AAA" w:rsidRPr="0070794A" w:rsidSect="009055C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0D1"/>
    <w:rsid w:val="000F2136"/>
    <w:rsid w:val="00157B7C"/>
    <w:rsid w:val="002340D1"/>
    <w:rsid w:val="00266C80"/>
    <w:rsid w:val="002E0E3F"/>
    <w:rsid w:val="006874A3"/>
    <w:rsid w:val="006E7727"/>
    <w:rsid w:val="0070794A"/>
    <w:rsid w:val="009055C4"/>
    <w:rsid w:val="009079EA"/>
    <w:rsid w:val="00B10694"/>
    <w:rsid w:val="00B84E2C"/>
    <w:rsid w:val="00C06D84"/>
    <w:rsid w:val="00CC191D"/>
    <w:rsid w:val="00CF2AAA"/>
    <w:rsid w:val="00F44B48"/>
    <w:rsid w:val="00F4642F"/>
    <w:rsid w:val="00F7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7F5E5"/>
  <w15:chartTrackingRefBased/>
  <w15:docId w15:val="{D14793B7-00EE-4EBB-B7EE-56A96B78E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0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34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44B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15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05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TR</dc:creator>
  <cp:keywords/>
  <dc:description/>
  <cp:lastModifiedBy>Bussieres, Andre</cp:lastModifiedBy>
  <cp:revision>14</cp:revision>
  <dcterms:created xsi:type="dcterms:W3CDTF">2019-09-01T11:19:00Z</dcterms:created>
  <dcterms:modified xsi:type="dcterms:W3CDTF">2020-05-11T11:33:00Z</dcterms:modified>
</cp:coreProperties>
</file>